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  <w:t>Supporting Information, text S1</w:t>
      </w:r>
    </w:p>
    <w:p>
      <w:pPr>
        <w:pStyle w:val="NormalWeb"/>
        <w:spacing w:lineRule="auto" w:line="480"/>
        <w:ind w:left="720" w:hanging="720"/>
        <w:jc w:val="both"/>
        <w:rPr>
          <w:sz w:val="22"/>
          <w:szCs w:val="22"/>
        </w:rPr>
      </w:pPr>
      <w:r>
        <w:rPr/>
        <w:t xml:space="preserve">JAGS code of the most complex model: </w:t>
      </w:r>
      <w:r>
        <w:rPr>
          <w:sz w:val="22"/>
          <w:szCs w:val="22"/>
        </w:rPr>
        <w:t xml:space="preserve">p(sex*year*season), </w:t>
      </w:r>
      <w:r>
        <w:rPr>
          <w:rFonts w:eastAsia="Symbol" w:cs="Symbol" w:ascii="Symbol" w:hAnsi="Symbol"/>
          <w:sz w:val="22"/>
          <w:szCs w:val="22"/>
          <w:lang w:val="en-GB"/>
        </w:rPr>
        <w:t>m</w:t>
      </w:r>
      <w:r>
        <w:rPr>
          <w:sz w:val="22"/>
          <w:szCs w:val="22"/>
          <w:vertAlign w:val="subscript"/>
          <w:lang w:val="en-GB"/>
        </w:rPr>
        <w:t>s</w:t>
      </w:r>
      <w:r>
        <w:rPr>
          <w:sz w:val="22"/>
          <w:szCs w:val="22"/>
          <w:lang w:val="en-GB"/>
        </w:rPr>
        <w:t xml:space="preserve"> + </w:t>
      </w:r>
      <w:r>
        <w:rPr>
          <w:rFonts w:eastAsia="Symbol" w:cs="Symbol" w:ascii="Symbol" w:hAnsi="Symbol"/>
          <w:sz w:val="22"/>
          <w:szCs w:val="22"/>
          <w:lang w:val="en-GB"/>
        </w:rPr>
        <w:t>g</w:t>
      </w:r>
      <w:r>
        <w:rPr>
          <w:sz w:val="22"/>
          <w:szCs w:val="22"/>
          <w:vertAlign w:val="subscript"/>
          <w:lang w:val="en-GB"/>
        </w:rPr>
        <w:t>s</w:t>
      </w:r>
      <w:r>
        <w:rPr>
          <w:sz w:val="22"/>
          <w:szCs w:val="22"/>
          <w:lang w:val="en-GB"/>
        </w:rPr>
        <w:t xml:space="preserve"> + </w:t>
      </w:r>
      <w:r>
        <w:rPr>
          <w:rFonts w:eastAsia="Symbol" w:cs="Symbol" w:ascii="Symbol" w:hAnsi="Symbol"/>
          <w:sz w:val="22"/>
          <w:szCs w:val="22"/>
          <w:lang w:val="en-GB"/>
        </w:rPr>
        <w:t>e</w:t>
      </w:r>
      <w:r>
        <w:rPr>
          <w:sz w:val="22"/>
          <w:szCs w:val="22"/>
          <w:vertAlign w:val="subscript"/>
          <w:lang w:val="en-GB"/>
        </w:rPr>
        <w:t>s,t</w:t>
      </w:r>
      <w:r>
        <w:rPr>
          <w:sz w:val="22"/>
          <w:szCs w:val="22"/>
          <w:lang w:val="en-GB"/>
        </w:rPr>
        <w:t xml:space="preserve">; </w:t>
      </w:r>
      <w:r>
        <w:rPr>
          <w:rFonts w:eastAsia="Symbol" w:cs="Symbol" w:ascii="Symbol" w:hAnsi="Symbol"/>
          <w:sz w:val="22"/>
          <w:szCs w:val="22"/>
          <w:lang w:val="en-GB"/>
        </w:rPr>
        <w:t>e</w:t>
      </w:r>
      <w:r>
        <w:rPr>
          <w:sz w:val="22"/>
          <w:szCs w:val="22"/>
          <w:vertAlign w:val="subscript"/>
          <w:lang w:val="en-GB"/>
        </w:rPr>
        <w:t>s,t</w:t>
      </w:r>
      <w:r>
        <w:rPr>
          <w:sz w:val="22"/>
          <w:szCs w:val="22"/>
          <w:lang w:val="en-GB"/>
        </w:rPr>
        <w:t xml:space="preserve"> ~ N(0,</w:t>
      </w:r>
      <w:r>
        <w:rPr>
          <w:rFonts w:eastAsia="Symbol" w:cs="Symbol" w:ascii="Symbol" w:hAnsi="Symbol"/>
          <w:sz w:val="22"/>
          <w:szCs w:val="22"/>
          <w:lang w:val="en-GB"/>
        </w:rPr>
        <w:t>s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vertAlign w:val="subscript"/>
          <w:lang w:val="en-GB"/>
        </w:rPr>
        <w:t>s</w:t>
      </w:r>
      <w:r>
        <w:rPr>
          <w:sz w:val="22"/>
          <w:szCs w:val="22"/>
          <w:lang w:val="en-GB"/>
        </w:rPr>
        <w:t xml:space="preserve">), </w:t>
      </w:r>
      <w:r>
        <w:rPr>
          <w:rFonts w:eastAsia="Symbol" w:cs="Symbol" w:ascii="Symbol" w:hAnsi="Symbol"/>
          <w:sz w:val="22"/>
          <w:szCs w:val="22"/>
          <w:lang w:val="en-GB"/>
        </w:rPr>
        <w:t>h</w:t>
      </w:r>
      <w:r>
        <w:rPr>
          <w:sz w:val="22"/>
          <w:szCs w:val="22"/>
          <w:vertAlign w:val="subscript"/>
          <w:lang w:val="en-GB"/>
        </w:rPr>
        <w:t>s</w:t>
      </w:r>
      <w:r>
        <w:rPr>
          <w:sz w:val="22"/>
          <w:szCs w:val="22"/>
          <w:lang w:val="en-GB"/>
        </w:rPr>
        <w:t xml:space="preserve"> + </w:t>
      </w:r>
      <w:r>
        <w:rPr>
          <w:rFonts w:eastAsia="Symbol" w:cs="Symbol" w:ascii="Symbol" w:hAnsi="Symbol"/>
          <w:sz w:val="22"/>
          <w:szCs w:val="22"/>
          <w:lang w:val="en-GB"/>
        </w:rPr>
        <w:t>w</w:t>
      </w:r>
      <w:r>
        <w:rPr>
          <w:sz w:val="22"/>
          <w:szCs w:val="22"/>
          <w:vertAlign w:val="subscript"/>
          <w:lang w:val="en-GB"/>
        </w:rPr>
        <w:t>s,t</w:t>
      </w:r>
      <w:r>
        <w:rPr>
          <w:sz w:val="22"/>
          <w:szCs w:val="22"/>
          <w:lang w:val="en-GB"/>
        </w:rPr>
        <w:t xml:space="preserve">; </w:t>
      </w:r>
      <w:r>
        <w:rPr>
          <w:rFonts w:eastAsia="Symbol" w:cs="Symbol" w:ascii="Symbol" w:hAnsi="Symbol"/>
          <w:sz w:val="22"/>
          <w:szCs w:val="22"/>
          <w:lang w:val="en-GB"/>
        </w:rPr>
        <w:t>w</w:t>
      </w:r>
      <w:r>
        <w:rPr>
          <w:sz w:val="22"/>
          <w:szCs w:val="22"/>
          <w:vertAlign w:val="subscript"/>
          <w:lang w:val="en-GB"/>
        </w:rPr>
        <w:t>s,t</w:t>
      </w:r>
      <w:r>
        <w:rPr>
          <w:sz w:val="22"/>
          <w:szCs w:val="22"/>
          <w:lang w:val="en-GB"/>
        </w:rPr>
        <w:t xml:space="preserve"> ~ N(0,</w:t>
      </w:r>
      <w:r>
        <w:rPr>
          <w:rFonts w:eastAsia="Symbol" w:cs="Symbol" w:ascii="Symbol" w:hAnsi="Symbol"/>
          <w:sz w:val="22"/>
          <w:szCs w:val="22"/>
          <w:lang w:val="en-GB"/>
        </w:rPr>
        <w:t>V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vertAlign w:val="subscript"/>
          <w:lang w:val="en-GB"/>
        </w:rPr>
        <w:t>s</w:t>
      </w:r>
      <w:r>
        <w:rPr>
          <w:sz w:val="22"/>
          <w:szCs w:val="22"/>
          <w:lang w:val="en-GB"/>
        </w:rPr>
        <w:t>)</w:t>
      </w:r>
    </w:p>
    <w:p>
      <w:pPr>
        <w:pStyle w:val="NormalWeb"/>
        <w:spacing w:lineRule="auto" w:line="480" w:before="0" w:after="0"/>
        <w:ind w:left="720" w:hanging="720"/>
        <w:rPr>
          <w:rFonts w:ascii="Helvetica Narrow;Arial Narrow" w:hAnsi="Helvetica Narrow;Arial Narrow" w:cs="Courier New"/>
          <w:sz w:val="16"/>
          <w:szCs w:val="16"/>
        </w:rPr>
      </w:pPr>
      <w:r>
        <w:rPr>
          <w:rFonts w:cs="Courier New" w:ascii="Helvetica Narrow;Arial Narrow" w:hAnsi="Helvetica Narrow;Arial Narro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el 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PRIORS AND CONSTRAINTS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------------------------------------------------  P  ------------------------------------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for (j in 1:2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[j,t] ~ dunif(0, 1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} #j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 #t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----------------------------------------------  P H I  ----------------------------------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hi[1,t] &lt;- phi[2,t] * (1 - tau[1,t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logit(phi[2,t]) &lt;- lmean.phi[1] + eps[1,t]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eps[1,t] ~ dnorm(0, tau.eps[1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hi[3,t] &lt;- phi[4,t] * (1 - tau[2,t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logit(phi[4,t]) &lt;- lmean.phi[2] + eps[2,t]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eps[2,t] ~ dnorm(0, tau.eps[2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 #t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   # Prior for the transience probability. Note that tau[1,1] and tau[2,1] are not identifiable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logit(tau[1,t]) &lt;- lmean.tau[1] + eps.tau[1,t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eps.tau[1,t] ~ dnorm(0, tau.eps.tau[1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logit(tau[2,t]) &lt;- lmean.tau[2] + eps.tau[2,t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eps.tau[2,t] ~ dnorm(0, tau.eps.tau[2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}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for (i in 1:2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lmean.phi[i] &lt;- log(mean.phi[i] / (1 - mean.phi[i])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ean.phi[i] ~ dunif(0, 1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lmean.tau[i] &lt;- log(mean.tau[i] / (1 - mean.tau[i])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ean.tau[i] ~ dunif(0, 1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tau.eps[i] &lt;- pow(sigma.phi[i], -2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sigma.phi[i] ~ dunif(0, 10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tau.eps.tau[i] &lt;- pow(sigma.tau[i], -2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sigma.tau[i] ~ dunif(0, 10)   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}   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-----------------------------------------------------------------------------------------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LIKELIHOOD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Define the multinomial likelihood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arr.mt[t,1:n.occasions] ~ dmulti(pr.mt[t,], r.mt[t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2)){     # Because no relesases at second last occasion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arr.ft[t,1:n.occasions] ~ dmulti(pr.ft[t,], r.ft[t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2:(n.occasions-1)){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arr.m[t,1:n.occasions] ~ dmulti(pr.m[t,], r.m[t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marr.f[t,1:n.occasions] ~ dmulti(pr.f[t,], r.f[t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Define the cell probabilities of the m-arrays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Main diagonal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q.m[t] &lt;- 1-p[1,t]         </w:t>
        <w:tab/>
        <w:t xml:space="preserve">   # Probability of non-recapture for males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 xml:space="preserve">q.f[t] &lt;- 1-p[2,t]         </w:t>
        <w:tab/>
        <w:t xml:space="preserve">   # Probability of non-recapture for females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pr.m[t,t] &lt;- phi[1,t]*p[1,t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pr.mt[t,t] &lt;- phi[2,t]*p[1,t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pr.f[t,t] &lt;- phi[3,t]*p[2,t]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r.ft[t,t] &lt;- phi[4,t]*p[2,t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 xml:space="preserve"># Above main diagonal   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for (j in (t+1):(n.occasions-1)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m[t,j] &lt;- prod(phi[2,t:j])*prod(q.m[t:(j-1)])*p[1,j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mt[t,j] &lt;- phi[1,t]*prod(phi[2,(t+1):j])*prod(q.m[t:(j-1)])*p[1,j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f[t,j] &lt;- prod(phi[4,t:j])*prod(q.f[t:(j-1)])*p[2,j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ft[t,j] &lt;- phi[3,t]*prod(phi[4,(t+1):j])*prod(q.f[t:(j-1)])*p[2,j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} #j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# Below main diagonal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for (j in 1:(t-1)){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m[t,j] &lt;- 0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mt[t,j] &lt;- 0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f[t,j] &lt;- 0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.ft[t,j] &lt;- 0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} #j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 #t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Last column: probability of non-recapture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or (t in 1:(n.occasions-1)){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r.m[t,n.occasions] &lt;- 1-sum(pr.m[t,1:(n.occasions-1)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r.mt[t,n.occasions] &lt;- 1-sum(pr.mt[t,1:(n.occasions-1)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r.f[t,n.occasions] &lt;- 1-sum(pr.f[t,1:(n.occasions-1)])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  <w:lang w:val="fr-FR"/>
        </w:rPr>
        <w:t>pr.ft[t,n.occasions] &lt;- 1-sum(pr.ft[t,1:(n.occasions-1)])</w:t>
      </w:r>
    </w:p>
    <w:p>
      <w:pPr>
        <w:pStyle w:val="NormalWeb"/>
        <w:spacing w:lineRule="auto" w:line="480" w:before="0" w:after="0"/>
        <w:ind w:left="720" w:hanging="720"/>
        <w:rPr/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} #t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 Annual survival 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n.male &lt;- mean.phi[1] * mean.phi[1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nn.female &lt;- mean.phi[2] * mean.phi[2]</w:t>
      </w:r>
    </w:p>
    <w:p>
      <w:pPr>
        <w:pStyle w:val="NormalWeb"/>
        <w:spacing w:lineRule="auto" w:line="480" w:before="0" w:after="0"/>
        <w:ind w:left="720" w:hanging="72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}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arrow">
    <w:altName w:val="Arial Narrow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9:34:00Z</dcterms:created>
  <dc:creator>giavi</dc:creator>
  <dc:description/>
  <cp:keywords/>
  <dc:language>en-US</dc:language>
  <cp:lastModifiedBy>giavi</cp:lastModifiedBy>
  <dcterms:modified xsi:type="dcterms:W3CDTF">2013-12-05T08:28:00Z</dcterms:modified>
  <cp:revision>29</cp:revision>
  <dc:subject/>
  <dc:title/>
</cp:coreProperties>
</file>